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79E33" w14:textId="0E18EAE2" w:rsidR="00BF4322" w:rsidRPr="00207749" w:rsidRDefault="00BF4322" w:rsidP="00BF432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0774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</w:p>
    <w:p w14:paraId="7FB88145" w14:textId="77777777" w:rsidR="00793C32" w:rsidRDefault="00793C32" w:rsidP="00793C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Table. </w:t>
      </w:r>
      <w:r w:rsidRPr="00F945C3">
        <w:rPr>
          <w:rFonts w:ascii="Times New Roman" w:hAnsi="Times New Roman" w:cs="Times New Roman"/>
          <w:b/>
          <w:bCs/>
          <w:sz w:val="24"/>
          <w:szCs w:val="24"/>
        </w:rPr>
        <w:t>Type III tests of fixed effects from linear mixed-effects models for primary and secondary outcom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patients with vestibular migraine.</w:t>
      </w:r>
    </w:p>
    <w:tbl>
      <w:tblPr>
        <w:tblW w:w="10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1219"/>
        <w:gridCol w:w="1129"/>
        <w:gridCol w:w="1149"/>
        <w:gridCol w:w="1040"/>
        <w:gridCol w:w="1008"/>
        <w:gridCol w:w="1327"/>
        <w:gridCol w:w="1327"/>
      </w:tblGrid>
      <w:tr w:rsidR="008C6889" w:rsidRPr="00793C32" w14:paraId="5101D4FA" w14:textId="77777777" w:rsidTr="008C6889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CBB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F2F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D23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um Sq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517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Mean S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6296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umD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331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enD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B1D3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F val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F72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-</w:t>
            </w: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alue</w:t>
            </w:r>
          </w:p>
        </w:tc>
      </w:tr>
      <w:tr w:rsidR="008C6889" w:rsidRPr="00793C32" w14:paraId="67CFBD6B" w14:textId="77777777" w:rsidTr="008C6889">
        <w:trPr>
          <w:trHeight w:val="340"/>
        </w:trPr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5DF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hange of Headache Frequenc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5190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150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1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8C40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5BD6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0D9D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6.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B00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55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C87B" w14:textId="7A322479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457</w:t>
            </w:r>
          </w:p>
        </w:tc>
      </w:tr>
      <w:tr w:rsidR="008C6889" w:rsidRPr="00793C32" w14:paraId="5E2999E0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AE8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F3AA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F3E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8.3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D47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4.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CAD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7BF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3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94D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2.11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BE69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8C6889" w:rsidRPr="00793C32" w14:paraId="7D851F80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059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065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D1B5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4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E830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5031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BD5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6.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4B4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61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3F39A" w14:textId="70AE2719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544</w:t>
            </w:r>
          </w:p>
        </w:tc>
      </w:tr>
      <w:tr w:rsidR="008C6889" w:rsidRPr="00793C32" w14:paraId="7540B5CD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796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EAE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11C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.2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0CA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3FF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52F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82.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10FE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6378" w14:textId="79540D4B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66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C6889" w:rsidRPr="00793C32" w14:paraId="6DDDD74C" w14:textId="77777777" w:rsidTr="008C6889">
        <w:trPr>
          <w:trHeight w:val="340"/>
        </w:trPr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E8B770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hange of Wong-Baker pain rating scal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763180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9E548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81DCCE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A49CE0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71807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95934B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4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48E74A" w14:textId="4BD68372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83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C6889" w:rsidRPr="00793C32" w14:paraId="7D17C308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9818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60A3EA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212723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68.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8B3C6B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2.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3DB89E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45ABC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90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DB8A6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7.81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85918C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8C6889" w:rsidRPr="00793C32" w14:paraId="0F7A2326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2141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BE8F4A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2FE2C5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9.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F6F91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.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BFB7A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F4A37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30998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.02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07E7C7B" w14:textId="7F7D8294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52</w:t>
            </w:r>
          </w:p>
        </w:tc>
      </w:tr>
      <w:tr w:rsidR="008C6889" w:rsidRPr="00793C32" w14:paraId="77703CD5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1F9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FF4DA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C5258B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8.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E21E03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.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4A343E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707EB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4BAC44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21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0859F7" w14:textId="6F85AE5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68</w:t>
            </w:r>
          </w:p>
        </w:tc>
      </w:tr>
      <w:tr w:rsidR="008C6889" w:rsidRPr="00793C32" w14:paraId="3563DB7C" w14:textId="77777777" w:rsidTr="008C6889">
        <w:trPr>
          <w:trHeight w:val="340"/>
        </w:trPr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AAF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hange of the Migraine Disability Assessment scor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B69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0141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015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1C8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4450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2EC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8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7CB3" w14:textId="7C107D0A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36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8C6889" w:rsidRPr="00793C32" w14:paraId="57E70140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F2A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928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66F8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71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8A9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3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2B8D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3FE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800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91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5BF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8C6889" w:rsidRPr="00793C32" w14:paraId="7FAD9BA8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CB0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43F5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626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3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61B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525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ED4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D1E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74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7503B" w14:textId="1F99E444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179</w:t>
            </w:r>
          </w:p>
        </w:tc>
      </w:tr>
      <w:tr w:rsidR="008C6889" w:rsidRPr="00793C32" w14:paraId="38364D33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96D0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55B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6C2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3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EF9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17C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FA8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8.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88AC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49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FC2F0" w14:textId="6DD6D373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228</w:t>
            </w:r>
          </w:p>
        </w:tc>
      </w:tr>
      <w:tr w:rsidR="008C6889" w:rsidRPr="00793C32" w14:paraId="7AA048E1" w14:textId="77777777" w:rsidTr="008C6889">
        <w:trPr>
          <w:trHeight w:val="340"/>
        </w:trPr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63C797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hange of Headache Impact Test-6 scor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90C9F3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44409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4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96FC61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4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01022C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612D06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AD214C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42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872E3F7" w14:textId="11AA01F2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C6889" w:rsidRPr="00793C32" w14:paraId="09A7CFCE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8CAE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2C36B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73BD2A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954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D0C8DF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318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AFBD1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F4D15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90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10288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9.12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EF0DF0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8C6889" w:rsidRPr="00793C32" w14:paraId="2E4CD6F0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CC4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38B3B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653008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947B90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1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91D25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3EAE5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7B41B6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.28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8CDED1" w14:textId="2A71AA09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8C6889" w:rsidRPr="00793C32" w14:paraId="4183EAFB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74F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5397E3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9AC126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28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94B784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2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F50FFD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174F8E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F7ECA7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44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29B7FB" w14:textId="49F49A8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8C6889" w:rsidRPr="00793C32" w14:paraId="1460BD13" w14:textId="77777777" w:rsidTr="008C6889">
        <w:trPr>
          <w:trHeight w:val="340"/>
        </w:trPr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6E0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hange of Dizziness Frequenc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1FD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32B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4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1AC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453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64C8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3A7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14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EC1C" w14:textId="583D7F23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14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C6889" w:rsidRPr="00793C32" w14:paraId="70C9003F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23FA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06A3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BE0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13.1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FA4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8.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F2B8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49D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4.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4DC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7.38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580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8C6889" w:rsidRPr="00793C32" w14:paraId="6174B422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B6CE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D585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08E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3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479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9170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BFE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2FDC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32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D79C1" w14:textId="4A435913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720</w:t>
            </w:r>
          </w:p>
        </w:tc>
      </w:tr>
      <w:tr w:rsidR="008C6889" w:rsidRPr="00793C32" w14:paraId="6778CE8D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F6015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5D66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FFE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8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8D5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6706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3C0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576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22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08847" w14:textId="2181C544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96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8C6889" w:rsidRPr="00793C32" w14:paraId="081B42C3" w14:textId="77777777" w:rsidTr="008C6889">
        <w:trPr>
          <w:trHeight w:val="340"/>
        </w:trPr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098F15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hange of visual analogue scale for dizzin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700CB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A5C95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28D84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FF04C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167E5A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9E1B520" w14:textId="17B5888C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22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2EE395C" w14:textId="733D589A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639</w:t>
            </w:r>
          </w:p>
        </w:tc>
      </w:tr>
      <w:tr w:rsidR="008C6889" w:rsidRPr="00793C32" w14:paraId="4FDF4958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D92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B82B0D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C77F0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07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616AC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02.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B4A9E2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8A1FED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90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BA01EC" w14:textId="1044FC7D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6.06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FE8C52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8C6889" w:rsidRPr="00793C32" w14:paraId="4A89C262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DA46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A6847A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D90A0E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.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079F80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.8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22D78F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58673B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1156F1" w14:textId="57C7AC46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06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414F3E" w14:textId="3BF505D5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349</w:t>
            </w:r>
          </w:p>
        </w:tc>
      </w:tr>
      <w:tr w:rsidR="008C6889" w:rsidRPr="00793C32" w14:paraId="5FF652AF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00A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26D7C8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4E5FA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1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2B7FD5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0.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7D8B4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655ED6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9807C01" w14:textId="15B0738C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88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121FD12" w14:textId="5277D63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</w:tr>
      <w:tr w:rsidR="008C6889" w:rsidRPr="00793C32" w14:paraId="318E4CCC" w14:textId="77777777" w:rsidTr="008C6889">
        <w:trPr>
          <w:trHeight w:val="340"/>
        </w:trPr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F7C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hange of Dizziness Handicap Inventory scor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CFA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409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A60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DA2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C73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FDF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0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D21C" w14:textId="5A61CEB3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985</w:t>
            </w:r>
          </w:p>
        </w:tc>
      </w:tr>
      <w:tr w:rsidR="008C6889" w:rsidRPr="00793C32" w14:paraId="0875DDAB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F2A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6BA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5B8B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9022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41C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34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A44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8B8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90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0131C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4.56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FB2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8C6889" w:rsidRPr="00793C32" w14:paraId="6688B5BC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A75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78C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9C5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9F9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046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AA4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F94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21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D4F6" w14:textId="63E6B596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80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C6889" w:rsidRPr="00793C32" w14:paraId="73977647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0DB5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787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6CD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39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0E0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1CE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A0C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205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4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CE92" w14:textId="24D130D5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793</w:t>
            </w:r>
          </w:p>
        </w:tc>
      </w:tr>
      <w:tr w:rsidR="008C6889" w:rsidRPr="00793C32" w14:paraId="29D3CAB1" w14:textId="77777777" w:rsidTr="008C6889">
        <w:trPr>
          <w:trHeight w:val="340"/>
        </w:trPr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A1675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hange of UCLA Dizziness Questionnair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05936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F57FE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37DF4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7DD9B8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165EC2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63DF61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17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215CFDA" w14:textId="326308AD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67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C6889" w:rsidRPr="00793C32" w14:paraId="20B16B73" w14:textId="77777777" w:rsidTr="008C6889">
        <w:trPr>
          <w:trHeight w:val="42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3C2B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A22AFB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FBBDE4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4AA7ED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19050A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6E3379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90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5D83F0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7.07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3F59DBF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8C6889" w:rsidRPr="00793C32" w14:paraId="23188A79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E40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00DFA6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90D917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1E535E0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50A92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E75B0F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412698B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36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67B85D" w14:textId="697BA63B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8C6889" w:rsidRPr="00793C32" w14:paraId="7FF01FA2" w14:textId="77777777" w:rsidTr="008C6889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10C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EE0C349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FB0951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0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453AD4E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92C5431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4A6A0E3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776EA14" w14:textId="77777777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86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FEAAEC" w14:textId="0C6159A9" w:rsidR="00793C32" w:rsidRPr="00793C32" w:rsidRDefault="00793C32" w:rsidP="00793C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3C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48</w:t>
            </w:r>
            <w:r w:rsidR="008C688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</w:tbl>
    <w:p w14:paraId="48EEA4D2" w14:textId="77777777" w:rsidR="001A798F" w:rsidRDefault="001A798F" w:rsidP="005456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A798F" w:rsidSect="00772CF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5F859" w14:textId="77777777" w:rsidR="005A0163" w:rsidRDefault="005A0163" w:rsidP="005456A7">
      <w:pPr>
        <w:spacing w:after="0" w:line="240" w:lineRule="auto"/>
      </w:pPr>
      <w:r>
        <w:separator/>
      </w:r>
    </w:p>
  </w:endnote>
  <w:endnote w:type="continuationSeparator" w:id="0">
    <w:p w14:paraId="54D73144" w14:textId="77777777" w:rsidR="005A0163" w:rsidRDefault="005A0163" w:rsidP="00545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9FBF3" w14:textId="77777777" w:rsidR="005A0163" w:rsidRDefault="005A0163" w:rsidP="005456A7">
      <w:pPr>
        <w:spacing w:after="0" w:line="240" w:lineRule="auto"/>
      </w:pPr>
      <w:r>
        <w:separator/>
      </w:r>
    </w:p>
  </w:footnote>
  <w:footnote w:type="continuationSeparator" w:id="0">
    <w:p w14:paraId="7C50B63A" w14:textId="77777777" w:rsidR="005A0163" w:rsidRDefault="005A0163" w:rsidP="00545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22"/>
    <w:rsid w:val="000F3461"/>
    <w:rsid w:val="00110761"/>
    <w:rsid w:val="0014284D"/>
    <w:rsid w:val="001A798F"/>
    <w:rsid w:val="001B1E55"/>
    <w:rsid w:val="00466AC6"/>
    <w:rsid w:val="004B50A5"/>
    <w:rsid w:val="005456A7"/>
    <w:rsid w:val="00573231"/>
    <w:rsid w:val="00586B36"/>
    <w:rsid w:val="005A0163"/>
    <w:rsid w:val="005F3F66"/>
    <w:rsid w:val="00772CFE"/>
    <w:rsid w:val="00793C32"/>
    <w:rsid w:val="008C6889"/>
    <w:rsid w:val="009D01FC"/>
    <w:rsid w:val="00BF4322"/>
    <w:rsid w:val="00C57907"/>
    <w:rsid w:val="00CA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5E04A"/>
  <w15:chartTrackingRefBased/>
  <w15:docId w15:val="{ACF14A86-B853-47C5-83E3-8E6D9752F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32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F43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4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3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43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43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43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43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43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43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F43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F43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F432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F43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F4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F43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F43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F43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F432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F432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F432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F4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F432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F432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F432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456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456A7"/>
    <w:rPr>
      <w:rFonts w:asciiTheme="minorHAnsi"/>
      <w:sz w:val="20"/>
      <w:szCs w:val="22"/>
    </w:rPr>
  </w:style>
  <w:style w:type="paragraph" w:styleId="ac">
    <w:name w:val="footer"/>
    <w:basedOn w:val="a"/>
    <w:link w:val="Char4"/>
    <w:uiPriority w:val="99"/>
    <w:unhideWhenUsed/>
    <w:rsid w:val="005456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456A7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CHOI</dc:creator>
  <cp:keywords/>
  <dc:description/>
  <cp:lastModifiedBy>SY CHOI</cp:lastModifiedBy>
  <cp:revision>3</cp:revision>
  <dcterms:created xsi:type="dcterms:W3CDTF">2026-03-09T05:02:00Z</dcterms:created>
  <dcterms:modified xsi:type="dcterms:W3CDTF">2026-03-09T05:03:00Z</dcterms:modified>
</cp:coreProperties>
</file>